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E10" w:rsidRPr="00760D2D" w:rsidRDefault="00905E10" w:rsidP="00905E10">
      <w:pPr>
        <w:rPr>
          <w:rFonts w:ascii="Arial" w:hAnsi="Arial" w:cs="Arial"/>
        </w:rPr>
      </w:pPr>
      <w:bookmarkStart w:id="0" w:name="_GoBack"/>
      <w:bookmarkEnd w:id="0"/>
    </w:p>
    <w:tbl>
      <w:tblPr>
        <w:tblW w:w="4803" w:type="pct"/>
        <w:jc w:val="center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1240"/>
        <w:gridCol w:w="1485"/>
        <w:gridCol w:w="1413"/>
        <w:gridCol w:w="1240"/>
        <w:gridCol w:w="1240"/>
        <w:gridCol w:w="1233"/>
      </w:tblGrid>
      <w:tr w:rsidR="00905E10" w:rsidRPr="00760D2D" w:rsidTr="00913106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05E10" w:rsidRPr="00760D2D" w:rsidRDefault="00905E10" w:rsidP="00A4386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</w:rPr>
              <w:br w:type="page"/>
            </w:r>
            <w:r w:rsidR="00760D2D" w:rsidRPr="00760D2D">
              <w:rPr>
                <w:rFonts w:ascii="Arial" w:hAnsi="Arial" w:cs="Arial"/>
                <w:sz w:val="20"/>
                <w:szCs w:val="20"/>
              </w:rPr>
              <w:t>Table S</w:t>
            </w:r>
            <w:r w:rsidR="00A43868">
              <w:rPr>
                <w:rFonts w:ascii="Arial" w:hAnsi="Arial" w:cs="Arial"/>
                <w:sz w:val="20"/>
                <w:szCs w:val="20"/>
              </w:rPr>
              <w:t>4</w:t>
            </w:r>
            <w:r w:rsidRPr="00760D2D">
              <w:rPr>
                <w:rFonts w:ascii="Arial" w:hAnsi="Arial" w:cs="Arial"/>
                <w:sz w:val="20"/>
                <w:szCs w:val="20"/>
              </w:rPr>
              <w:t>. Plasma glucose levels (mg/dL)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Time (min)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PBX</w:t>
            </w:r>
          </w:p>
        </w:tc>
        <w:tc>
          <w:tcPr>
            <w:tcW w:w="8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11552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FGF</w:t>
            </w:r>
            <w:r w:rsidRPr="00760D2D">
              <w:rPr>
                <w:rFonts w:ascii="Arial" w:hAnsi="Arial" w:cs="Arial"/>
                <w:b/>
                <w:sz w:val="20"/>
                <w:szCs w:val="20"/>
              </w:rPr>
              <w:br/>
              <w:t>+</w:t>
            </w:r>
            <w:r w:rsidR="00115524" w:rsidRPr="00760D2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760D2D">
              <w:rPr>
                <w:rFonts w:ascii="Arial" w:hAnsi="Arial" w:cs="Arial"/>
                <w:b/>
                <w:sz w:val="20"/>
                <w:szCs w:val="20"/>
              </w:rPr>
              <w:t>eparin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FGF</w:t>
            </w:r>
          </w:p>
          <w:p w:rsidR="00905E10" w:rsidRPr="00760D2D" w:rsidRDefault="00115524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w/o H</w:t>
            </w:r>
            <w:r w:rsidR="00905E10" w:rsidRPr="00760D2D">
              <w:rPr>
                <w:rFonts w:ascii="Arial" w:hAnsi="Arial" w:cs="Arial"/>
                <w:b/>
                <w:sz w:val="20"/>
                <w:szCs w:val="20"/>
              </w:rPr>
              <w:t>eparin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M3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67±41</w:t>
            </w:r>
          </w:p>
        </w:tc>
        <w:tc>
          <w:tcPr>
            <w:tcW w:w="8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4±25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33±17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72±19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2±21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77±35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9±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9±4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51±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69±3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6±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88±32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56±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79±2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70±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90±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52±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91±23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75±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88±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00±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19±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03±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21±30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86±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13±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43±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17±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56±5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60±24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94±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60±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311±5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39±9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96±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60±46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90±6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76±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363±7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73±9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73±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78±40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37±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21±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305±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404±9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18±6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91±29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33±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22±3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22±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24±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39±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6±20</w:t>
            </w:r>
          </w:p>
        </w:tc>
      </w:tr>
      <w:tr w:rsidR="00905E10" w:rsidRPr="00760D2D" w:rsidTr="00905E10">
        <w:trPr>
          <w:jc w:val="center"/>
        </w:trPr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1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4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29±1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33±3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10±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14±2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12±3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66±6</w:t>
            </w:r>
          </w:p>
        </w:tc>
      </w:tr>
    </w:tbl>
    <w:p w:rsidR="00905E10" w:rsidRPr="00760D2D" w:rsidRDefault="00905E10" w:rsidP="00905E10">
      <w:pPr>
        <w:rPr>
          <w:rFonts w:ascii="Arial" w:hAnsi="Arial" w:cs="Arial"/>
        </w:rPr>
      </w:pPr>
    </w:p>
    <w:p w:rsidR="00905E10" w:rsidRPr="00760D2D" w:rsidRDefault="00905E10" w:rsidP="00905E10">
      <w:pPr>
        <w:rPr>
          <w:rFonts w:ascii="Arial" w:hAnsi="Arial" w:cs="Arial"/>
        </w:rPr>
      </w:pPr>
    </w:p>
    <w:sectPr w:rsidR="00905E10" w:rsidRPr="00760D2D" w:rsidSect="007A7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E10"/>
    <w:rsid w:val="00115524"/>
    <w:rsid w:val="00285EC6"/>
    <w:rsid w:val="00415644"/>
    <w:rsid w:val="00506853"/>
    <w:rsid w:val="005A265A"/>
    <w:rsid w:val="00612E04"/>
    <w:rsid w:val="0070673B"/>
    <w:rsid w:val="007260C9"/>
    <w:rsid w:val="00760D2D"/>
    <w:rsid w:val="007868F4"/>
    <w:rsid w:val="007A7A2B"/>
    <w:rsid w:val="008B4919"/>
    <w:rsid w:val="00905E10"/>
    <w:rsid w:val="00A43868"/>
    <w:rsid w:val="00AF1ADA"/>
    <w:rsid w:val="00B66DBB"/>
    <w:rsid w:val="00CA2F14"/>
    <w:rsid w:val="00D4380C"/>
    <w:rsid w:val="00DC320D"/>
    <w:rsid w:val="00FD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, Florida State University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Windows User</cp:lastModifiedBy>
  <cp:revision>2</cp:revision>
  <dcterms:created xsi:type="dcterms:W3CDTF">2012-10-01T18:29:00Z</dcterms:created>
  <dcterms:modified xsi:type="dcterms:W3CDTF">2012-10-01T18:29:00Z</dcterms:modified>
</cp:coreProperties>
</file>